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0C8" w:rsidRDefault="001720C8" w:rsidP="00EF4980">
      <w:pPr>
        <w:pPrChange w:id="0" w:author="SERE BV" w:date="2026-03-04T17:13:00Z">
          <w:pPr>
            <w:jc w:val="center"/>
          </w:pPr>
        </w:pPrChange>
      </w:pPr>
    </w:p>
    <w:tbl>
      <w:tblPr>
        <w:tblW w:w="54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1" w:author="SERE BV" w:date="2026-03-04T17:16:00Z">
          <w:tblPr>
            <w:tblW w:w="5760" w:type="dxa"/>
            <w:jc w:val="center"/>
            <w:tblBorders>
              <w:top w:val="single" w:sz="4" w:space="0" w:color="auto"/>
              <w:bottom w:val="single" w:sz="4" w:space="0" w:color="auto"/>
            </w:tblBorders>
            <w:tblLayout w:type="fixed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134"/>
        <w:gridCol w:w="284"/>
        <w:gridCol w:w="895"/>
        <w:gridCol w:w="284"/>
        <w:gridCol w:w="676"/>
        <w:gridCol w:w="284"/>
        <w:gridCol w:w="676"/>
        <w:gridCol w:w="284"/>
        <w:gridCol w:w="676"/>
        <w:gridCol w:w="284"/>
        <w:tblGridChange w:id="2">
          <w:tblGrid>
            <w:gridCol w:w="1134"/>
            <w:gridCol w:w="284"/>
            <w:gridCol w:w="895"/>
            <w:gridCol w:w="284"/>
            <w:gridCol w:w="676"/>
            <w:gridCol w:w="284"/>
            <w:gridCol w:w="676"/>
            <w:gridCol w:w="284"/>
            <w:gridCol w:w="676"/>
            <w:gridCol w:w="284"/>
          </w:tblGrid>
        </w:tblGridChange>
      </w:tblGrid>
      <w:tr w:rsidR="00EF4980" w:rsidRPr="001720C8" w:rsidTr="00EF4980">
        <w:trPr>
          <w:trHeight w:val="288"/>
          <w:jc w:val="center"/>
          <w:trPrChange w:id="3" w:author="SERE BV" w:date="2026-03-04T17:16:00Z">
            <w:trPr>
              <w:trHeight w:val="288"/>
              <w:jc w:val="center"/>
            </w:trPr>
          </w:trPrChange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  <w:tcPrChange w:id="4" w:author="SERE BV" w:date="2026-03-04T17:16:00Z">
              <w:tcPr>
                <w:tcW w:w="1418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Dose</w:t>
            </w:r>
            <w:ins w:id="5" w:author="SERE BV" w:date="2026-03-04T17:17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>s</w:t>
              </w:r>
            </w:ins>
            <w:bookmarkStart w:id="6" w:name="_GoBack"/>
            <w:bookmarkEnd w:id="6"/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7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diff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lwr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upr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P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adj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1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2" w:author="SERE BV" w:date="2026-03-04T17:16:00Z">
              <w:tcPr>
                <w:tcW w:w="1134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0</w:t>
            </w:r>
            <w:ins w:id="13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</w:t>
              </w:r>
            </w:ins>
            <w:ins w:id="14" w:author="SERE BV" w:date="2026-03-04T17:10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>–</w:t>
              </w:r>
            </w:ins>
            <w:ins w:id="15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</w:t>
              </w:r>
            </w:ins>
            <w:ins w:id="16" w:author="SERE BV" w:date="2026-03-04T17:05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>0</w:t>
              </w:r>
            </w:ins>
          </w:p>
        </w:tc>
        <w:tc>
          <w:tcPr>
            <w:tcW w:w="11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7" w:author="SERE BV" w:date="2026-03-04T17:16:00Z">
              <w:tcPr>
                <w:tcW w:w="1179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18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8" w:author="SERE BV" w:date="2026-03-04T17:16:00Z">
              <w:tcPr>
                <w:tcW w:w="960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8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9" w:author="SERE BV" w:date="2026-03-04T17:16:00Z">
              <w:tcPr>
                <w:tcW w:w="960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46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20" w:author="SERE BV" w:date="2026-03-04T17:16:00Z">
              <w:tcPr>
                <w:tcW w:w="960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1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2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  <w:ins w:id="23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</w:t>
              </w:r>
            </w:ins>
            <w:ins w:id="24" w:author="SERE BV" w:date="2026-03-04T17:10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>–</w:t>
              </w:r>
            </w:ins>
            <w:ins w:id="25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6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7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3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9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06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30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31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  <w:ins w:id="32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</w:t>
              </w:r>
            </w:ins>
            <w:ins w:id="33" w:author="SERE BV" w:date="2026-03-04T17:10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>–</w:t>
              </w:r>
            </w:ins>
            <w:ins w:id="34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35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1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7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5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56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39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40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  <w:ins w:id="41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</w:t>
              </w:r>
            </w:ins>
            <w:ins w:id="42" w:author="SERE BV" w:date="2026-03-04T17:10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>–</w:t>
              </w:r>
            </w:ins>
            <w:ins w:id="43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44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5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45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4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0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4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72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48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49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  <w:ins w:id="50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</w:t>
              </w:r>
            </w:ins>
            <w:ins w:id="51" w:author="SERE BV" w:date="2026-03-04T17:10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>–</w:t>
              </w:r>
            </w:ins>
            <w:ins w:id="52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53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0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54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7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55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4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5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4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57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58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  <w:ins w:id="59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</w:t>
              </w:r>
            </w:ins>
            <w:ins w:id="60" w:author="SERE BV" w:date="2026-03-04T17:10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>–</w:t>
              </w:r>
            </w:ins>
            <w:ins w:id="61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62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5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63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1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64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8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65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66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67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00</w:t>
            </w:r>
            <w:ins w:id="68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</w:t>
              </w:r>
            </w:ins>
            <w:ins w:id="69" w:author="SERE BV" w:date="2026-03-04T17:07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>–</w:t>
              </w:r>
            </w:ins>
            <w:ins w:id="70" w:author="SERE BV" w:date="2026-03-04T17:0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71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3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72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9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73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6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74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75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76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10</w:t>
            </w:r>
            <w:ins w:id="77" w:author="SERE BV" w:date="2026-03-04T17:07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78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5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7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5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8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9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81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82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83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20</w:t>
            </w:r>
            <w:ins w:id="84" w:author="SERE BV" w:date="2026-03-04T17:07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85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0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8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56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8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3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8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89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90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  <w:ins w:id="91" w:author="SERE BV" w:date="2026-03-04T17:07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4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92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5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93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1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94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95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85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96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97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  <w:ins w:id="98" w:author="SERE BV" w:date="2026-03-04T17:07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4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99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9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0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5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01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7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02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7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03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04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EF4980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  <w:ins w:id="105" w:author="SERE BV" w:date="2026-03-04T17:07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</w:t>
              </w:r>
            </w:ins>
            <w:ins w:id="106" w:author="SERE BV" w:date="2026-03-04T17:17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– </w:t>
              </w:r>
            </w:ins>
            <w:ins w:id="107" w:author="SERE BV" w:date="2026-03-04T17:07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40  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108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3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0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0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1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2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11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67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12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13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  <w:ins w:id="114" w:author="SERE BV" w:date="2026-03-04T17:07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4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115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8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1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5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1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2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1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13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19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20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  <w:ins w:id="121" w:author="SERE BV" w:date="2026-03-04T17:07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4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122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3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23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9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24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6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25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1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26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27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  <w:ins w:id="128" w:author="SERE BV" w:date="2026-03-04T17:08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5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129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3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3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0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31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2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32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99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33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34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  <w:ins w:id="135" w:author="SERE BV" w:date="2026-03-04T17:08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5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136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8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3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4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3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7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3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781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40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41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  <w:ins w:id="142" w:author="SERE BV" w:date="2026-03-04T17:08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50 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143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3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44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9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45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2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4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91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47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48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  <w:ins w:id="149" w:author="SERE BV" w:date="2026-03-04T17:08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5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150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7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51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4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52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1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53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23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54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55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  <w:ins w:id="156" w:author="SERE BV" w:date="2026-03-04T17:08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60 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157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4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5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5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1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6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94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61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62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  <w:ins w:id="163" w:author="SERE BV" w:date="2026-03-04T17:09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6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164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9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65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6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6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6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6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635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68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69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  <w:ins w:id="170" w:author="SERE BV" w:date="2026-03-04T17:09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6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171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4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72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0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73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2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74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55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75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76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  <w:ins w:id="177" w:author="SERE BV" w:date="2026-03-04T17:09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7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178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5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7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1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8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1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81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9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82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83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  <w:ins w:id="184" w:author="SERE BV" w:date="2026-03-04T17:09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70 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185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9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8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5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8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7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8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679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89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90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  <w:ins w:id="191" w:author="SERE BV" w:date="2026-03-04T17:09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</w:t>
              </w:r>
            </w:ins>
            <w:ins w:id="192" w:author="SERE BV" w:date="2026-03-04T17:10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>–</w:t>
              </w:r>
            </w:ins>
            <w:ins w:id="193" w:author="SERE BV" w:date="2026-03-04T17:09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8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194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4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95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0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9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19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97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198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199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0</w:t>
            </w:r>
            <w:ins w:id="200" w:author="SERE BV" w:date="2026-03-04T17:10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0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01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1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02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4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03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7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04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05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06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  <w:ins w:id="207" w:author="SERE BV" w:date="2026-03-04T17:10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</w:t>
              </w:r>
            </w:ins>
            <w:ins w:id="208" w:author="SERE BV" w:date="2026-03-04T17:11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>– 10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09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5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1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9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11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2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12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13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14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EF4980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  <w:ins w:id="215" w:author="SERE BV" w:date="2026-03-04T17:1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</w:t>
              </w:r>
            </w:ins>
            <w:ins w:id="216" w:author="SERE BV" w:date="2026-03-04T17:11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100 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17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2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1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5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1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8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2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2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21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22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  <w:ins w:id="223" w:author="SERE BV" w:date="2026-03-04T17:11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0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24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7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25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0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2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3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2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3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28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29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  <w:ins w:id="230" w:author="SERE BV" w:date="2026-03-04T17:11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0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31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2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32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4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33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8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34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98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35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36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  <w:ins w:id="237" w:author="SERE BV" w:date="2026-03-04T17:11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0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38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8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3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8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4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4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41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834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42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43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10</w:t>
            </w:r>
            <w:ins w:id="244" w:author="SERE BV" w:date="2026-03-04T17:11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00 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45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2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4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9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4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3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4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49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50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EF4980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20</w:t>
            </w:r>
            <w:ins w:id="251" w:author="SERE BV" w:date="2026-03-04T17:16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</w:t>
              </w:r>
            </w:ins>
            <w:ins w:id="252" w:author="SERE BV" w:date="2026-03-04T17:11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>10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53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7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54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3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55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9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5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17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57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58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0</w:t>
            </w:r>
            <w:ins w:id="259" w:author="SERE BV" w:date="2026-03-04T17:11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1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60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3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61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7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62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50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63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64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65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  <w:ins w:id="266" w:author="SERE BV" w:date="2026-03-04T17:11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1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67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8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6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6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4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7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71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72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  <w:ins w:id="273" w:author="SERE BV" w:date="2026-03-04T17:11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1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74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4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75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8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7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7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78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79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  <w:ins w:id="280" w:author="SERE BV" w:date="2026-03-04T17:11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1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81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0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82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3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83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6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84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6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85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86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  <w:ins w:id="287" w:author="SERE BV" w:date="2026-03-04T17:11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1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88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5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8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1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9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1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91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99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292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293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  <w:ins w:id="294" w:author="SERE BV" w:date="2026-03-04T17:11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</w:t>
              </w:r>
            </w:ins>
            <w:ins w:id="295" w:author="SERE BV" w:date="2026-03-04T17:12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>– 11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296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0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9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5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9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7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29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5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300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301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20</w:t>
            </w:r>
            <w:ins w:id="302" w:author="SERE BV" w:date="2026-03-04T17:12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1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303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4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04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0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05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0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97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307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308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0</w:t>
            </w:r>
            <w:ins w:id="309" w:author="SERE BV" w:date="2026-03-04T17:12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2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310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8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11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1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12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54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13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314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315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EF4980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  <w:ins w:id="316" w:author="SERE BV" w:date="2026-03-04T17:12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2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317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2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1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6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1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9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2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321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322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  <w:ins w:id="323" w:author="SERE BV" w:date="2026-03-04T17:12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2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324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9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25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2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2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5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2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328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329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  <w:ins w:id="330" w:author="SERE BV" w:date="2026-03-04T17:12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2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331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24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32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7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33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40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34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0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335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336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  <w:ins w:id="337" w:author="SERE BV" w:date="2026-03-04T17:12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2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338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9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39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2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40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5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41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FF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FF0000"/>
                <w:szCs w:val="24"/>
                <w:lang w:eastAsia="fr-FR"/>
              </w:rPr>
              <w:t>010</w:t>
            </w:r>
          </w:p>
        </w:tc>
      </w:tr>
      <w:tr w:rsidR="00EF4980" w:rsidRPr="001720C8" w:rsidTr="00EF4980">
        <w:trPr>
          <w:gridAfter w:val="1"/>
          <w:wAfter w:w="284" w:type="dxa"/>
          <w:trHeight w:val="288"/>
          <w:jc w:val="center"/>
          <w:trPrChange w:id="342" w:author="SERE BV" w:date="2026-03-04T17:16:00Z">
            <w:trPr>
              <w:gridAfter w:val="1"/>
              <w:trHeight w:val="288"/>
              <w:jc w:val="center"/>
            </w:trPr>
          </w:trPrChange>
        </w:trPr>
        <w:tc>
          <w:tcPr>
            <w:tcW w:w="1134" w:type="dxa"/>
            <w:shd w:val="clear" w:color="auto" w:fill="auto"/>
            <w:noWrap/>
            <w:vAlign w:val="bottom"/>
            <w:hideMark/>
            <w:tcPrChange w:id="343" w:author="SERE BV" w:date="2026-03-04T17:16:00Z">
              <w:tcPr>
                <w:tcW w:w="113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852269">
            <w:pPr>
              <w:spacing w:after="0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  <w:ins w:id="344" w:author="SERE BV" w:date="2026-03-04T17:12:00Z">
              <w:r>
                <w:rPr>
                  <w:rFonts w:eastAsia="Times New Roman"/>
                  <w:color w:val="000000"/>
                  <w:szCs w:val="24"/>
                  <w:lang w:eastAsia="fr-FR"/>
                </w:rPr>
                <w:t xml:space="preserve"> – 120</w:t>
              </w:r>
            </w:ins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  <w:tcPrChange w:id="345" w:author="SERE BV" w:date="2026-03-04T17:16:00Z">
              <w:tcPr>
                <w:tcW w:w="1179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15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46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1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47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31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  <w:tcPrChange w:id="348" w:author="SERE BV" w:date="2026-03-04T17:16:00Z">
              <w:tcPr>
                <w:tcW w:w="96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EF4980" w:rsidRPr="001720C8" w:rsidRDefault="00EF4980" w:rsidP="002E46F4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eastAsia="Times New Roman"/>
                <w:color w:val="000000"/>
                <w:szCs w:val="24"/>
                <w:lang w:eastAsia="fr-FR"/>
              </w:rPr>
              <w:t>.</w:t>
            </w:r>
            <w:r w:rsidRPr="001720C8">
              <w:rPr>
                <w:rFonts w:eastAsia="Times New Roman"/>
                <w:color w:val="000000"/>
                <w:szCs w:val="24"/>
                <w:lang w:eastAsia="fr-FR"/>
              </w:rPr>
              <w:t>099</w:t>
            </w:r>
          </w:p>
        </w:tc>
      </w:tr>
    </w:tbl>
    <w:p w:rsidR="001720C8" w:rsidRDefault="001720C8"/>
    <w:sectPr w:rsidR="001720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47A6" w:rsidRDefault="009B47A6" w:rsidP="00852269">
      <w:pPr>
        <w:spacing w:after="0"/>
      </w:pPr>
      <w:r>
        <w:separator/>
      </w:r>
    </w:p>
  </w:endnote>
  <w:endnote w:type="continuationSeparator" w:id="0">
    <w:p w:rsidR="009B47A6" w:rsidRDefault="009B47A6" w:rsidP="008522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47A6" w:rsidRDefault="009B47A6" w:rsidP="00852269">
      <w:pPr>
        <w:spacing w:after="0"/>
      </w:pPr>
      <w:r>
        <w:separator/>
      </w:r>
    </w:p>
  </w:footnote>
  <w:footnote w:type="continuationSeparator" w:id="0">
    <w:p w:rsidR="009B47A6" w:rsidRDefault="009B47A6" w:rsidP="00852269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RE BV">
    <w15:presenceInfo w15:providerId="None" w15:userId="SERE BV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5D8"/>
    <w:rsid w:val="0008471F"/>
    <w:rsid w:val="000964CB"/>
    <w:rsid w:val="00142C56"/>
    <w:rsid w:val="001720C8"/>
    <w:rsid w:val="002E46F4"/>
    <w:rsid w:val="003E033E"/>
    <w:rsid w:val="00732771"/>
    <w:rsid w:val="00732BDE"/>
    <w:rsid w:val="008125A2"/>
    <w:rsid w:val="00831A82"/>
    <w:rsid w:val="00852269"/>
    <w:rsid w:val="009B47A6"/>
    <w:rsid w:val="009F1BFD"/>
    <w:rsid w:val="00AA0B68"/>
    <w:rsid w:val="00BE1AFC"/>
    <w:rsid w:val="00CB3405"/>
    <w:rsid w:val="00D105D8"/>
    <w:rsid w:val="00D678AB"/>
    <w:rsid w:val="00E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77161C"/>
  <w15:chartTrackingRefBased/>
  <w15:docId w15:val="{C0FC0CEC-E6C3-43D7-9571-01CBF0DC9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71F"/>
    <w:pPr>
      <w:spacing w:line="240" w:lineRule="auto"/>
      <w:jc w:val="both"/>
    </w:pPr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269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52269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2269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52269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6F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6F4"/>
    <w:rPr>
      <w:rFonts w:ascii="Segoe UI" w:eastAsia="Calibr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4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36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 BV</dc:creator>
  <cp:keywords/>
  <dc:description/>
  <cp:lastModifiedBy>SERE BV</cp:lastModifiedBy>
  <cp:revision>11</cp:revision>
  <dcterms:created xsi:type="dcterms:W3CDTF">2025-09-14T21:16:00Z</dcterms:created>
  <dcterms:modified xsi:type="dcterms:W3CDTF">2026-03-04T17:17:00Z</dcterms:modified>
</cp:coreProperties>
</file>